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212794" w14:textId="2D149166" w:rsidR="00E35FE2" w:rsidRPr="00B3068F" w:rsidRDefault="00E35FE2" w:rsidP="00E35FE2">
      <w:pPr>
        <w:pStyle w:val="DefaultText"/>
        <w:spacing w:line="480" w:lineRule="auto"/>
        <w:rPr>
          <w:rFonts w:ascii="Times New Roman" w:hAnsi="Times New Roman"/>
          <w:b/>
        </w:rPr>
      </w:pPr>
      <w:r w:rsidRPr="00B3068F">
        <w:rPr>
          <w:rFonts w:ascii="Times New Roman" w:hAnsi="Times New Roman"/>
          <w:b/>
        </w:rPr>
        <w:t>Supplementary Table S2</w:t>
      </w:r>
      <w:r>
        <w:rPr>
          <w:rFonts w:ascii="Times New Roman" w:hAnsi="Times New Roman"/>
          <w:b/>
        </w:rPr>
        <w:t>.</w:t>
      </w:r>
    </w:p>
    <w:tbl>
      <w:tblPr>
        <w:tblW w:w="109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44"/>
        <w:gridCol w:w="7466"/>
      </w:tblGrid>
      <w:tr w:rsidR="00E35FE2" w:rsidRPr="00B3068F" w14:paraId="2F900DAC" w14:textId="77777777" w:rsidTr="005667E3">
        <w:trPr>
          <w:trHeight w:val="170"/>
          <w:jc w:val="center"/>
        </w:trPr>
        <w:tc>
          <w:tcPr>
            <w:tcW w:w="3444" w:type="dxa"/>
            <w:shd w:val="clear" w:color="auto" w:fill="auto"/>
            <w:noWrap/>
            <w:hideMark/>
          </w:tcPr>
          <w:p w14:paraId="5EF836A6" w14:textId="77777777" w:rsidR="00E35FE2" w:rsidRPr="00B3068F" w:rsidRDefault="00E35FE2" w:rsidP="005667E3">
            <w:pPr>
              <w:rPr>
                <w:rFonts w:ascii="Times New Roman" w:eastAsia="Times New Roman" w:hAnsi="Times New Roman"/>
                <w:b/>
                <w:color w:val="000000"/>
              </w:rPr>
            </w:pPr>
            <w:r w:rsidRPr="00B3068F">
              <w:rPr>
                <w:rFonts w:ascii="Times New Roman" w:eastAsia="Times New Roman" w:hAnsi="Times New Roman"/>
                <w:b/>
                <w:color w:val="000000"/>
              </w:rPr>
              <w:t>Drug</w:t>
            </w:r>
          </w:p>
        </w:tc>
        <w:tc>
          <w:tcPr>
            <w:tcW w:w="7466" w:type="dxa"/>
            <w:shd w:val="clear" w:color="auto" w:fill="auto"/>
            <w:noWrap/>
            <w:hideMark/>
          </w:tcPr>
          <w:p w14:paraId="73556EFE" w14:textId="77777777" w:rsidR="00E35FE2" w:rsidRPr="00B3068F" w:rsidRDefault="00E35FE2" w:rsidP="005667E3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B3068F">
              <w:rPr>
                <w:rFonts w:ascii="Times New Roman" w:eastAsia="Times New Roman" w:hAnsi="Times New Roman"/>
                <w:b/>
                <w:color w:val="000000"/>
              </w:rPr>
              <w:t>Genes involved in resistance</w:t>
            </w:r>
          </w:p>
        </w:tc>
      </w:tr>
      <w:tr w:rsidR="00E35FE2" w:rsidRPr="00B3068F" w14:paraId="027F2958" w14:textId="77777777" w:rsidTr="005667E3">
        <w:trPr>
          <w:trHeight w:val="170"/>
          <w:jc w:val="center"/>
        </w:trPr>
        <w:tc>
          <w:tcPr>
            <w:tcW w:w="3444" w:type="dxa"/>
            <w:shd w:val="clear" w:color="auto" w:fill="auto"/>
            <w:noWrap/>
            <w:hideMark/>
          </w:tcPr>
          <w:p w14:paraId="44693BA7" w14:textId="77777777" w:rsidR="00E35FE2" w:rsidRPr="00B3068F" w:rsidRDefault="00E35FE2" w:rsidP="005667E3">
            <w:pPr>
              <w:pStyle w:val="Heading2"/>
              <w:spacing w:before="0" w:after="0"/>
              <w:rPr>
                <w:rFonts w:ascii="Times New Roman" w:hAnsi="Times New Roman"/>
                <w:b w:val="0"/>
                <w:i w:val="0"/>
                <w:kern w:val="0"/>
                <w:sz w:val="24"/>
                <w:szCs w:val="24"/>
              </w:rPr>
            </w:pPr>
            <w:r w:rsidRPr="00B3068F">
              <w:rPr>
                <w:rFonts w:ascii="Times New Roman" w:hAnsi="Times New Roman"/>
                <w:b w:val="0"/>
                <w:i w:val="0"/>
                <w:color w:val="000000"/>
                <w:kern w:val="0"/>
                <w:sz w:val="24"/>
                <w:szCs w:val="24"/>
              </w:rPr>
              <w:t>AMI (</w:t>
            </w:r>
            <w:r w:rsidRPr="00B3068F">
              <w:rPr>
                <w:rFonts w:ascii="Times New Roman" w:hAnsi="Times New Roman"/>
                <w:b w:val="0"/>
                <w:i w:val="0"/>
                <w:sz w:val="24"/>
                <w:szCs w:val="24"/>
              </w:rPr>
              <w:t>aminoglycosides)</w:t>
            </w:r>
          </w:p>
        </w:tc>
        <w:tc>
          <w:tcPr>
            <w:tcW w:w="746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4224A0A" w14:textId="77777777" w:rsidR="00E35FE2" w:rsidRPr="00B3068F" w:rsidRDefault="00E35FE2" w:rsidP="005667E3">
            <w:pPr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r w:rsidRPr="00B3068F">
              <w:rPr>
                <w:rFonts w:ascii="Times New Roman" w:eastAsia="Times New Roman" w:hAnsi="Times New Roman"/>
                <w:i/>
                <w:color w:val="000000"/>
              </w:rPr>
              <w:t>Rv1694, MTB000019</w:t>
            </w:r>
          </w:p>
        </w:tc>
      </w:tr>
      <w:tr w:rsidR="00E35FE2" w:rsidRPr="00B3068F" w14:paraId="5BB732E5" w14:textId="77777777" w:rsidTr="005667E3">
        <w:trPr>
          <w:trHeight w:val="170"/>
          <w:jc w:val="center"/>
        </w:trPr>
        <w:tc>
          <w:tcPr>
            <w:tcW w:w="3444" w:type="dxa"/>
            <w:vMerge w:val="restart"/>
            <w:shd w:val="clear" w:color="auto" w:fill="auto"/>
            <w:noWrap/>
            <w:hideMark/>
          </w:tcPr>
          <w:p w14:paraId="6361C1ED" w14:textId="77777777" w:rsidR="00E35FE2" w:rsidRPr="00B3068F" w:rsidRDefault="00E35FE2" w:rsidP="005667E3">
            <w:pPr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EMB (ethambutol)</w:t>
            </w:r>
          </w:p>
        </w:tc>
        <w:tc>
          <w:tcPr>
            <w:tcW w:w="7466" w:type="dxa"/>
            <w:tcBorders>
              <w:bottom w:val="nil"/>
            </w:tcBorders>
            <w:shd w:val="clear" w:color="auto" w:fill="auto"/>
            <w:noWrap/>
            <w:hideMark/>
          </w:tcPr>
          <w:p w14:paraId="38597A57" w14:textId="77777777" w:rsidR="00E35FE2" w:rsidRPr="00B3068F" w:rsidRDefault="00E35FE2" w:rsidP="005667E3">
            <w:pPr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r w:rsidRPr="00B3068F">
              <w:rPr>
                <w:rFonts w:ascii="Times New Roman" w:eastAsia="Times New Roman" w:hAnsi="Times New Roman"/>
                <w:i/>
                <w:color w:val="000000"/>
              </w:rPr>
              <w:t>Rv3795, Rv1267c, Rv3124, Rv3125c,</w:t>
            </w:r>
          </w:p>
        </w:tc>
      </w:tr>
      <w:tr w:rsidR="00E35FE2" w:rsidRPr="00B3068F" w14:paraId="3755AFEF" w14:textId="77777777" w:rsidTr="005667E3">
        <w:trPr>
          <w:trHeight w:val="170"/>
          <w:jc w:val="center"/>
        </w:trPr>
        <w:tc>
          <w:tcPr>
            <w:tcW w:w="3444" w:type="dxa"/>
            <w:vMerge/>
            <w:hideMark/>
          </w:tcPr>
          <w:p w14:paraId="1E286C7C" w14:textId="77777777" w:rsidR="00E35FE2" w:rsidRPr="00B3068F" w:rsidRDefault="00E35FE2" w:rsidP="005667E3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46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D69D1A" w14:textId="77777777" w:rsidR="00E35FE2" w:rsidRPr="00B3068F" w:rsidRDefault="00E35FE2" w:rsidP="005667E3">
            <w:pPr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r w:rsidRPr="00B3068F">
              <w:rPr>
                <w:rFonts w:ascii="Times New Roman" w:eastAsia="Times New Roman" w:hAnsi="Times New Roman"/>
                <w:i/>
                <w:color w:val="000000"/>
              </w:rPr>
              <w:t>Rv3126, Rv0340, Rv0341, Rv0342</w:t>
            </w:r>
            <w:r>
              <w:rPr>
                <w:rFonts w:ascii="Times New Roman" w:eastAsia="Times New Roman" w:hAnsi="Times New Roman"/>
                <w:i/>
                <w:color w:val="000000"/>
              </w:rPr>
              <w:t>,</w:t>
            </w:r>
          </w:p>
        </w:tc>
      </w:tr>
      <w:tr w:rsidR="00E35FE2" w:rsidRPr="00B3068F" w14:paraId="3F9C5B21" w14:textId="77777777" w:rsidTr="005667E3">
        <w:trPr>
          <w:trHeight w:val="170"/>
          <w:jc w:val="center"/>
        </w:trPr>
        <w:tc>
          <w:tcPr>
            <w:tcW w:w="3444" w:type="dxa"/>
            <w:vMerge/>
            <w:hideMark/>
          </w:tcPr>
          <w:p w14:paraId="6D4B3438" w14:textId="77777777" w:rsidR="00E35FE2" w:rsidRPr="00B3068F" w:rsidRDefault="00E35FE2" w:rsidP="005667E3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466" w:type="dxa"/>
            <w:tcBorders>
              <w:top w:val="nil"/>
            </w:tcBorders>
            <w:shd w:val="clear" w:color="auto" w:fill="auto"/>
            <w:noWrap/>
            <w:hideMark/>
          </w:tcPr>
          <w:p w14:paraId="791F44B9" w14:textId="77777777" w:rsidR="00E35FE2" w:rsidRPr="00B3068F" w:rsidRDefault="00E35FE2" w:rsidP="005667E3">
            <w:pPr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r w:rsidRPr="00B3068F">
              <w:rPr>
                <w:rFonts w:ascii="Times New Roman" w:eastAsia="Times New Roman" w:hAnsi="Times New Roman"/>
                <w:i/>
                <w:color w:val="000000"/>
              </w:rPr>
              <w:t>Rv0343, Rv3264c, Rv3266c, Rv3793, Rv3794</w:t>
            </w:r>
          </w:p>
        </w:tc>
      </w:tr>
      <w:tr w:rsidR="00E35FE2" w:rsidRPr="00B3068F" w14:paraId="2CCA5F38" w14:textId="77777777" w:rsidTr="005667E3">
        <w:trPr>
          <w:trHeight w:val="170"/>
          <w:jc w:val="center"/>
        </w:trPr>
        <w:tc>
          <w:tcPr>
            <w:tcW w:w="3444" w:type="dxa"/>
            <w:shd w:val="clear" w:color="auto" w:fill="auto"/>
            <w:noWrap/>
            <w:hideMark/>
          </w:tcPr>
          <w:p w14:paraId="6C60C672" w14:textId="77777777" w:rsidR="00E35FE2" w:rsidRPr="00B3068F" w:rsidRDefault="00E35FE2" w:rsidP="005667E3">
            <w:pPr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ETH (</w:t>
            </w:r>
            <w:proofErr w:type="spellStart"/>
            <w:r w:rsidRPr="00B3068F">
              <w:rPr>
                <w:rFonts w:ascii="Times New Roman" w:eastAsia="Times New Roman" w:hAnsi="Times New Roman"/>
                <w:color w:val="000000"/>
              </w:rPr>
              <w:t>ehthionamide</w:t>
            </w:r>
            <w:proofErr w:type="spellEnd"/>
            <w:r w:rsidRPr="00B3068F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7466" w:type="dxa"/>
            <w:shd w:val="clear" w:color="auto" w:fill="auto"/>
            <w:noWrap/>
            <w:hideMark/>
          </w:tcPr>
          <w:p w14:paraId="57A9EBDD" w14:textId="77777777" w:rsidR="00E35FE2" w:rsidRPr="00B3068F" w:rsidRDefault="00E35FE2" w:rsidP="005667E3">
            <w:pPr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r w:rsidRPr="00B3068F">
              <w:rPr>
                <w:rFonts w:ascii="Times New Roman" w:eastAsia="Times New Roman" w:hAnsi="Times New Roman"/>
                <w:i/>
                <w:color w:val="000000"/>
              </w:rPr>
              <w:t>Rv1484, Rv3854c, Rv1483</w:t>
            </w:r>
          </w:p>
        </w:tc>
      </w:tr>
      <w:tr w:rsidR="00E35FE2" w:rsidRPr="00B3068F" w14:paraId="7DC3C51F" w14:textId="77777777" w:rsidTr="005667E3">
        <w:trPr>
          <w:trHeight w:val="170"/>
          <w:jc w:val="center"/>
        </w:trPr>
        <w:tc>
          <w:tcPr>
            <w:tcW w:w="3444" w:type="dxa"/>
            <w:shd w:val="clear" w:color="auto" w:fill="auto"/>
            <w:noWrap/>
            <w:hideMark/>
          </w:tcPr>
          <w:p w14:paraId="6AB3AA54" w14:textId="77777777" w:rsidR="00E35FE2" w:rsidRPr="00B3068F" w:rsidRDefault="00E35FE2" w:rsidP="005667E3">
            <w:pPr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FLQ (fluoroquinolones)</w:t>
            </w:r>
          </w:p>
        </w:tc>
        <w:tc>
          <w:tcPr>
            <w:tcW w:w="746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9A4132" w14:textId="77777777" w:rsidR="00E35FE2" w:rsidRPr="00B3068F" w:rsidRDefault="00E35FE2" w:rsidP="005667E3">
            <w:pPr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r w:rsidRPr="00B3068F">
              <w:rPr>
                <w:rFonts w:ascii="Times New Roman" w:eastAsia="Times New Roman" w:hAnsi="Times New Roman"/>
                <w:i/>
                <w:color w:val="000000"/>
              </w:rPr>
              <w:t>Rv0006, Rv0005</w:t>
            </w:r>
          </w:p>
        </w:tc>
      </w:tr>
      <w:tr w:rsidR="00E35FE2" w:rsidRPr="00B3068F" w14:paraId="22C37AED" w14:textId="77777777" w:rsidTr="005667E3">
        <w:trPr>
          <w:trHeight w:val="170"/>
          <w:jc w:val="center"/>
        </w:trPr>
        <w:tc>
          <w:tcPr>
            <w:tcW w:w="3444" w:type="dxa"/>
            <w:vMerge w:val="restart"/>
            <w:shd w:val="clear" w:color="auto" w:fill="auto"/>
            <w:noWrap/>
            <w:hideMark/>
          </w:tcPr>
          <w:p w14:paraId="5A6E2BAC" w14:textId="77777777" w:rsidR="00E35FE2" w:rsidRPr="00B3068F" w:rsidRDefault="00E35FE2" w:rsidP="005667E3">
            <w:pPr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INH (isoniazid)</w:t>
            </w:r>
          </w:p>
        </w:tc>
        <w:tc>
          <w:tcPr>
            <w:tcW w:w="7466" w:type="dxa"/>
            <w:tcBorders>
              <w:bottom w:val="nil"/>
            </w:tcBorders>
            <w:shd w:val="clear" w:color="auto" w:fill="auto"/>
            <w:noWrap/>
            <w:hideMark/>
          </w:tcPr>
          <w:p w14:paraId="4F8E5799" w14:textId="77777777" w:rsidR="00E35FE2" w:rsidRPr="00B3068F" w:rsidRDefault="00E35FE2" w:rsidP="005667E3">
            <w:pPr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r w:rsidRPr="00B3068F">
              <w:rPr>
                <w:rFonts w:ascii="Times New Roman" w:eastAsia="Times New Roman" w:hAnsi="Times New Roman"/>
                <w:i/>
                <w:color w:val="000000"/>
              </w:rPr>
              <w:t>Rv1908c, Rv2245, Rv1854c, Rv2427A, Rv2428, Rv1483, Rv1484, Rv3795, Rv1909c, Rv0340, Rv0341, Rv0342, Rv0343, Rv1592c,</w:t>
            </w:r>
          </w:p>
        </w:tc>
      </w:tr>
      <w:tr w:rsidR="00E35FE2" w:rsidRPr="00B3068F" w14:paraId="0E60FA04" w14:textId="77777777" w:rsidTr="005667E3">
        <w:trPr>
          <w:trHeight w:val="170"/>
          <w:jc w:val="center"/>
        </w:trPr>
        <w:tc>
          <w:tcPr>
            <w:tcW w:w="3444" w:type="dxa"/>
            <w:vMerge/>
            <w:hideMark/>
          </w:tcPr>
          <w:p w14:paraId="404F909E" w14:textId="77777777" w:rsidR="00E35FE2" w:rsidRPr="00B3068F" w:rsidRDefault="00E35FE2" w:rsidP="005667E3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466" w:type="dxa"/>
            <w:tcBorders>
              <w:top w:val="nil"/>
            </w:tcBorders>
            <w:shd w:val="clear" w:color="auto" w:fill="auto"/>
            <w:noWrap/>
            <w:hideMark/>
          </w:tcPr>
          <w:p w14:paraId="476BD1EB" w14:textId="77777777" w:rsidR="00E35FE2" w:rsidRPr="00B3068F" w:rsidRDefault="00E35FE2" w:rsidP="005667E3">
            <w:pPr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r w:rsidRPr="00B3068F">
              <w:rPr>
                <w:rFonts w:ascii="Times New Roman" w:eastAsia="Times New Roman" w:hAnsi="Times New Roman"/>
                <w:i/>
                <w:color w:val="000000"/>
              </w:rPr>
              <w:t>Rv1772, Rv2242, Rv2243, Rv2247, Rv0129c, Rv3139, Rv2846c, Rv3566c</w:t>
            </w:r>
          </w:p>
        </w:tc>
      </w:tr>
      <w:tr w:rsidR="00E35FE2" w:rsidRPr="00B3068F" w14:paraId="3A7CD74D" w14:textId="77777777" w:rsidTr="005667E3">
        <w:trPr>
          <w:trHeight w:val="170"/>
          <w:jc w:val="center"/>
        </w:trPr>
        <w:tc>
          <w:tcPr>
            <w:tcW w:w="3444" w:type="dxa"/>
            <w:shd w:val="clear" w:color="auto" w:fill="auto"/>
            <w:noWrap/>
            <w:hideMark/>
          </w:tcPr>
          <w:p w14:paraId="39643688" w14:textId="77777777" w:rsidR="00E35FE2" w:rsidRPr="00B3068F" w:rsidRDefault="00E35FE2" w:rsidP="005667E3">
            <w:pPr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PAS (</w:t>
            </w:r>
            <w:r w:rsidRPr="00B3068F">
              <w:rPr>
                <w:rFonts w:ascii="Times New Roman" w:hAnsi="Times New Roman"/>
              </w:rPr>
              <w:t>para-</w:t>
            </w:r>
            <w:proofErr w:type="spellStart"/>
            <w:r w:rsidRPr="00B3068F">
              <w:rPr>
                <w:rFonts w:ascii="Times New Roman" w:hAnsi="Times New Roman"/>
              </w:rPr>
              <w:t>aminosalisylic</w:t>
            </w:r>
            <w:proofErr w:type="spellEnd"/>
            <w:r w:rsidRPr="00B3068F">
              <w:rPr>
                <w:rFonts w:ascii="Times New Roman" w:hAnsi="Times New Roman"/>
              </w:rPr>
              <w:t xml:space="preserve"> acid)</w:t>
            </w:r>
          </w:p>
        </w:tc>
        <w:tc>
          <w:tcPr>
            <w:tcW w:w="7466" w:type="dxa"/>
            <w:shd w:val="clear" w:color="auto" w:fill="auto"/>
            <w:noWrap/>
            <w:hideMark/>
          </w:tcPr>
          <w:p w14:paraId="548CD965" w14:textId="77777777" w:rsidR="00E35FE2" w:rsidRPr="00B3068F" w:rsidRDefault="00E35FE2" w:rsidP="005667E3">
            <w:pPr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r w:rsidRPr="00B3068F">
              <w:rPr>
                <w:rFonts w:ascii="Times New Roman" w:eastAsia="Times New Roman" w:hAnsi="Times New Roman"/>
                <w:i/>
                <w:color w:val="000000"/>
              </w:rPr>
              <w:t>Rv2764c</w:t>
            </w:r>
          </w:p>
        </w:tc>
      </w:tr>
      <w:tr w:rsidR="00E35FE2" w:rsidRPr="00B3068F" w14:paraId="0F5BB2DF" w14:textId="77777777" w:rsidTr="005667E3">
        <w:trPr>
          <w:trHeight w:val="170"/>
          <w:jc w:val="center"/>
        </w:trPr>
        <w:tc>
          <w:tcPr>
            <w:tcW w:w="3444" w:type="dxa"/>
            <w:shd w:val="clear" w:color="auto" w:fill="auto"/>
            <w:noWrap/>
            <w:hideMark/>
          </w:tcPr>
          <w:p w14:paraId="625C761E" w14:textId="77777777" w:rsidR="00E35FE2" w:rsidRPr="00B3068F" w:rsidRDefault="00E35FE2" w:rsidP="005667E3">
            <w:pPr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PZA (</w:t>
            </w:r>
            <w:r w:rsidRPr="00B3068F">
              <w:rPr>
                <w:rFonts w:ascii="Times New Roman" w:hAnsi="Times New Roman"/>
              </w:rPr>
              <w:t>pyrazinamide)</w:t>
            </w:r>
          </w:p>
        </w:tc>
        <w:tc>
          <w:tcPr>
            <w:tcW w:w="7466" w:type="dxa"/>
            <w:shd w:val="clear" w:color="auto" w:fill="auto"/>
            <w:noWrap/>
            <w:hideMark/>
          </w:tcPr>
          <w:p w14:paraId="102C523D" w14:textId="77777777" w:rsidR="00E35FE2" w:rsidRPr="00B3068F" w:rsidRDefault="00E35FE2" w:rsidP="005667E3">
            <w:pPr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r w:rsidRPr="00B3068F">
              <w:rPr>
                <w:rFonts w:ascii="Times New Roman" w:eastAsia="Times New Roman" w:hAnsi="Times New Roman"/>
                <w:i/>
                <w:color w:val="000000"/>
              </w:rPr>
              <w:t>Rv2043c</w:t>
            </w:r>
          </w:p>
        </w:tc>
      </w:tr>
      <w:tr w:rsidR="00E35FE2" w:rsidRPr="00B3068F" w14:paraId="0D27CA6C" w14:textId="77777777" w:rsidTr="005667E3">
        <w:trPr>
          <w:trHeight w:val="170"/>
          <w:jc w:val="center"/>
        </w:trPr>
        <w:tc>
          <w:tcPr>
            <w:tcW w:w="3444" w:type="dxa"/>
            <w:shd w:val="clear" w:color="auto" w:fill="auto"/>
            <w:noWrap/>
            <w:hideMark/>
          </w:tcPr>
          <w:p w14:paraId="4BE9DE24" w14:textId="77777777" w:rsidR="00E35FE2" w:rsidRPr="00B3068F" w:rsidRDefault="00E35FE2" w:rsidP="005667E3">
            <w:pPr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IF (rifampicin)</w:t>
            </w:r>
          </w:p>
        </w:tc>
        <w:tc>
          <w:tcPr>
            <w:tcW w:w="7466" w:type="dxa"/>
            <w:shd w:val="clear" w:color="auto" w:fill="auto"/>
            <w:noWrap/>
            <w:hideMark/>
          </w:tcPr>
          <w:p w14:paraId="65FBEFB4" w14:textId="77777777" w:rsidR="00E35FE2" w:rsidRPr="00B3068F" w:rsidRDefault="00E35FE2" w:rsidP="005667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667, Rv3795</w:t>
            </w:r>
          </w:p>
        </w:tc>
      </w:tr>
      <w:tr w:rsidR="00E35FE2" w:rsidRPr="00B3068F" w14:paraId="116DE4B1" w14:textId="77777777" w:rsidTr="005667E3">
        <w:trPr>
          <w:trHeight w:val="170"/>
          <w:jc w:val="center"/>
        </w:trPr>
        <w:tc>
          <w:tcPr>
            <w:tcW w:w="3444" w:type="dxa"/>
            <w:shd w:val="clear" w:color="auto" w:fill="auto"/>
            <w:noWrap/>
            <w:hideMark/>
          </w:tcPr>
          <w:p w14:paraId="4A8D58A4" w14:textId="77777777" w:rsidR="00E35FE2" w:rsidRPr="00B3068F" w:rsidRDefault="00E35FE2" w:rsidP="005667E3">
            <w:pPr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SM (streptomycin)</w:t>
            </w:r>
          </w:p>
        </w:tc>
        <w:tc>
          <w:tcPr>
            <w:tcW w:w="7466" w:type="dxa"/>
            <w:shd w:val="clear" w:color="auto" w:fill="auto"/>
            <w:noWrap/>
            <w:hideMark/>
          </w:tcPr>
          <w:p w14:paraId="2B8E6964" w14:textId="77777777" w:rsidR="00E35FE2" w:rsidRPr="00B3068F" w:rsidRDefault="00E35FE2" w:rsidP="005667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MTB000019, Rv3919c, Rv0682</w:t>
            </w:r>
          </w:p>
        </w:tc>
      </w:tr>
      <w:tr w:rsidR="00E35FE2" w:rsidRPr="00B3068F" w14:paraId="448FBE9C" w14:textId="77777777" w:rsidTr="005667E3">
        <w:trPr>
          <w:trHeight w:val="170"/>
          <w:jc w:val="center"/>
        </w:trPr>
        <w:tc>
          <w:tcPr>
            <w:tcW w:w="3444" w:type="dxa"/>
            <w:shd w:val="clear" w:color="auto" w:fill="auto"/>
            <w:noWrap/>
          </w:tcPr>
          <w:p w14:paraId="3FEB1917" w14:textId="77777777" w:rsidR="00E35FE2" w:rsidRPr="00B3068F" w:rsidRDefault="00E35FE2" w:rsidP="005667E3">
            <w:pPr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SM, AMI</w:t>
            </w:r>
          </w:p>
        </w:tc>
        <w:tc>
          <w:tcPr>
            <w:tcW w:w="7466" w:type="dxa"/>
            <w:shd w:val="clear" w:color="auto" w:fill="auto"/>
            <w:noWrap/>
          </w:tcPr>
          <w:p w14:paraId="392E6970" w14:textId="77777777" w:rsidR="00E35FE2" w:rsidRPr="00B3068F" w:rsidRDefault="00E35FE2" w:rsidP="005667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MTB000019</w:t>
            </w:r>
          </w:p>
        </w:tc>
      </w:tr>
      <w:tr w:rsidR="00E35FE2" w:rsidRPr="00B3068F" w14:paraId="40A9511C" w14:textId="77777777" w:rsidTr="005667E3">
        <w:trPr>
          <w:trHeight w:val="170"/>
          <w:jc w:val="center"/>
        </w:trPr>
        <w:tc>
          <w:tcPr>
            <w:tcW w:w="3444" w:type="dxa"/>
            <w:shd w:val="clear" w:color="auto" w:fill="auto"/>
            <w:noWrap/>
          </w:tcPr>
          <w:p w14:paraId="5990471A" w14:textId="77777777" w:rsidR="00E35FE2" w:rsidRPr="00B3068F" w:rsidRDefault="00E35FE2" w:rsidP="005667E3">
            <w:pPr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EMB, INH</w:t>
            </w:r>
          </w:p>
        </w:tc>
        <w:tc>
          <w:tcPr>
            <w:tcW w:w="7466" w:type="dxa"/>
            <w:shd w:val="clear" w:color="auto" w:fill="auto"/>
            <w:noWrap/>
          </w:tcPr>
          <w:p w14:paraId="0F04A7E2" w14:textId="77777777" w:rsidR="00E35FE2" w:rsidRPr="00B3068F" w:rsidRDefault="00E35FE2" w:rsidP="005667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0340, Rv0341, Rv0342, Rv0343</w:t>
            </w:r>
          </w:p>
        </w:tc>
      </w:tr>
      <w:tr w:rsidR="00E35FE2" w:rsidRPr="00B3068F" w14:paraId="3678E20D" w14:textId="77777777" w:rsidTr="005667E3">
        <w:trPr>
          <w:trHeight w:val="170"/>
          <w:jc w:val="center"/>
        </w:trPr>
        <w:tc>
          <w:tcPr>
            <w:tcW w:w="3444" w:type="dxa"/>
            <w:shd w:val="clear" w:color="auto" w:fill="auto"/>
            <w:noWrap/>
          </w:tcPr>
          <w:p w14:paraId="3A996801" w14:textId="77777777" w:rsidR="00E35FE2" w:rsidRPr="00B3068F" w:rsidRDefault="00E35FE2" w:rsidP="005667E3">
            <w:pPr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ETH, INH</w:t>
            </w:r>
          </w:p>
        </w:tc>
        <w:tc>
          <w:tcPr>
            <w:tcW w:w="7466" w:type="dxa"/>
            <w:shd w:val="clear" w:color="auto" w:fill="auto"/>
            <w:noWrap/>
          </w:tcPr>
          <w:p w14:paraId="2A37B71F" w14:textId="77777777" w:rsidR="00E35FE2" w:rsidRPr="00B3068F" w:rsidRDefault="00E35FE2" w:rsidP="005667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1483, Rv1484</w:t>
            </w:r>
          </w:p>
        </w:tc>
      </w:tr>
      <w:tr w:rsidR="00E35FE2" w:rsidRPr="00B3068F" w14:paraId="22ABDD06" w14:textId="77777777" w:rsidTr="005667E3">
        <w:trPr>
          <w:trHeight w:val="170"/>
          <w:jc w:val="center"/>
        </w:trPr>
        <w:tc>
          <w:tcPr>
            <w:tcW w:w="3444" w:type="dxa"/>
            <w:shd w:val="clear" w:color="auto" w:fill="auto"/>
            <w:noWrap/>
          </w:tcPr>
          <w:p w14:paraId="5684D2A1" w14:textId="77777777" w:rsidR="00E35FE2" w:rsidRPr="00B3068F" w:rsidRDefault="00E35FE2" w:rsidP="005667E3">
            <w:pPr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EMB, INH, RIF</w:t>
            </w:r>
          </w:p>
        </w:tc>
        <w:tc>
          <w:tcPr>
            <w:tcW w:w="7466" w:type="dxa"/>
            <w:shd w:val="clear" w:color="auto" w:fill="auto"/>
            <w:noWrap/>
          </w:tcPr>
          <w:p w14:paraId="40915663" w14:textId="77777777" w:rsidR="00E35FE2" w:rsidRPr="00B3068F" w:rsidRDefault="00E35FE2" w:rsidP="005667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3068F">
              <w:rPr>
                <w:rFonts w:ascii="Times New Roman" w:eastAsia="Times New Roman" w:hAnsi="Times New Roman"/>
                <w:color w:val="000000"/>
              </w:rPr>
              <w:t>Rv3795</w:t>
            </w:r>
          </w:p>
        </w:tc>
      </w:tr>
    </w:tbl>
    <w:p w14:paraId="364AE67A" w14:textId="77777777" w:rsidR="00E35FE2" w:rsidRPr="00B3068F" w:rsidRDefault="00E35FE2" w:rsidP="00E35FE2">
      <w:pPr>
        <w:pStyle w:val="DefaultText"/>
        <w:spacing w:line="480" w:lineRule="auto"/>
        <w:jc w:val="both"/>
        <w:rPr>
          <w:rFonts w:ascii="Times New Roman" w:hAnsi="Times New Roman"/>
        </w:rPr>
      </w:pPr>
    </w:p>
    <w:p w14:paraId="7278B21B" w14:textId="77777777" w:rsidR="00E35FE2" w:rsidRPr="00B3068F" w:rsidRDefault="00E35FE2" w:rsidP="00E35FE2">
      <w:pPr>
        <w:spacing w:line="480" w:lineRule="auto"/>
        <w:rPr>
          <w:rFonts w:ascii="Times New Roman" w:hAnsi="Times New Roman"/>
        </w:rPr>
      </w:pPr>
    </w:p>
    <w:p w14:paraId="1B55A335" w14:textId="77777777" w:rsidR="00E35FE2" w:rsidRPr="00B3068F" w:rsidRDefault="00E35FE2" w:rsidP="00E35FE2">
      <w:pPr>
        <w:spacing w:line="480" w:lineRule="auto"/>
        <w:rPr>
          <w:rFonts w:ascii="Times New Roman" w:hAnsi="Times New Roman"/>
        </w:rPr>
      </w:pPr>
    </w:p>
    <w:p w14:paraId="379E996D" w14:textId="77777777" w:rsidR="00127CA0" w:rsidRDefault="00127CA0"/>
    <w:sectPr w:rsidR="00127C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FE2"/>
    <w:rsid w:val="0003033A"/>
    <w:rsid w:val="00093E4B"/>
    <w:rsid w:val="000B23A0"/>
    <w:rsid w:val="000C2ED3"/>
    <w:rsid w:val="000F0050"/>
    <w:rsid w:val="000F6B39"/>
    <w:rsid w:val="00127CA0"/>
    <w:rsid w:val="00151DF8"/>
    <w:rsid w:val="001674ED"/>
    <w:rsid w:val="001E3277"/>
    <w:rsid w:val="001F1FD1"/>
    <w:rsid w:val="00260AEE"/>
    <w:rsid w:val="0033485A"/>
    <w:rsid w:val="003C0B9A"/>
    <w:rsid w:val="003E0574"/>
    <w:rsid w:val="003E4A5D"/>
    <w:rsid w:val="00410BE2"/>
    <w:rsid w:val="0049594E"/>
    <w:rsid w:val="00536091"/>
    <w:rsid w:val="00601858"/>
    <w:rsid w:val="00660EE7"/>
    <w:rsid w:val="006F6612"/>
    <w:rsid w:val="007B5BEC"/>
    <w:rsid w:val="008B7776"/>
    <w:rsid w:val="008F0CDB"/>
    <w:rsid w:val="0097425D"/>
    <w:rsid w:val="009A7E0A"/>
    <w:rsid w:val="00A83FCF"/>
    <w:rsid w:val="00AC7FCA"/>
    <w:rsid w:val="00B13A99"/>
    <w:rsid w:val="00B61CD4"/>
    <w:rsid w:val="00BD233B"/>
    <w:rsid w:val="00CA349D"/>
    <w:rsid w:val="00CF0364"/>
    <w:rsid w:val="00DE1F08"/>
    <w:rsid w:val="00E35FE2"/>
    <w:rsid w:val="00E6466C"/>
    <w:rsid w:val="00EE5AEC"/>
    <w:rsid w:val="00F33CE7"/>
    <w:rsid w:val="00FE4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947537"/>
  <w15:chartTrackingRefBased/>
  <w15:docId w15:val="{0B5E8487-CCD6-0D41-B5BF-95CC3D723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5FE2"/>
    <w:pPr>
      <w:widowControl w:val="0"/>
      <w:suppressAutoHyphens/>
    </w:pPr>
    <w:rPr>
      <w:rFonts w:ascii="Arial" w:eastAsia="Lucida Sans Unicode" w:hAnsi="Arial" w:cs="Times New Roman"/>
      <w:kern w:val="1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5FE2"/>
    <w:pPr>
      <w:keepNext/>
      <w:spacing w:before="240" w:after="60"/>
      <w:outlineLvl w:val="1"/>
    </w:pPr>
    <w:rPr>
      <w:rFonts w:ascii="Calibri Light" w:eastAsia="Times New Roman" w:hAnsi="Calibri Light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35FE2"/>
    <w:rPr>
      <w:rFonts w:ascii="Calibri Light" w:eastAsia="Times New Roman" w:hAnsi="Calibri Light" w:cs="Times New Roman"/>
      <w:b/>
      <w:bCs/>
      <w:i/>
      <w:iCs/>
      <w:kern w:val="1"/>
      <w:sz w:val="28"/>
      <w:szCs w:val="28"/>
      <w:lang w:eastAsia="en-AU"/>
    </w:rPr>
  </w:style>
  <w:style w:type="paragraph" w:customStyle="1" w:styleId="DefaultText">
    <w:name w:val="Default Text"/>
    <w:rsid w:val="00E35FE2"/>
    <w:pPr>
      <w:widowControl w:val="0"/>
      <w:suppressAutoHyphens/>
    </w:pPr>
    <w:rPr>
      <w:rFonts w:ascii="Arial" w:eastAsia="Lucida Sans Unicode" w:hAnsi="Arial" w:cs="Times New Roman"/>
      <w:kern w:val="1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gos Anna</dc:creator>
  <cp:keywords/>
  <dc:description/>
  <cp:lastModifiedBy>Trigos Anna</cp:lastModifiedBy>
  <cp:revision>1</cp:revision>
  <dcterms:created xsi:type="dcterms:W3CDTF">2021-03-15T20:51:00Z</dcterms:created>
  <dcterms:modified xsi:type="dcterms:W3CDTF">2021-03-15T20:52:00Z</dcterms:modified>
</cp:coreProperties>
</file>